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Supplementary Table 6: Risk factors associated with anxiety, depression</w:t>
      </w:r>
      <w:r>
        <w:rPr/>
        <w:t xml:space="preserve"> and obsessive compulsive disorder in the studied participants.</w:t>
      </w:r>
    </w:p>
    <w:tbl>
      <w:tblPr>
        <w:tblW w:w="141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766"/>
        <w:gridCol w:w="666"/>
        <w:gridCol w:w="2355"/>
        <w:gridCol w:w="666"/>
        <w:gridCol w:w="683"/>
        <w:gridCol w:w="2255"/>
        <w:gridCol w:w="766"/>
        <w:gridCol w:w="733"/>
        <w:gridCol w:w="2188"/>
      </w:tblGrid>
      <w:tr>
        <w:trPr/>
        <w:tc>
          <w:tcPr>
            <w:tcW w:w="3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6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CD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(95%CI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(95% CI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(95%CI)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 .001</w:t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3(-0.615 to 3.541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4(-1.244 to 2.252)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2**(0.055 to 2.269)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ss than 2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75*(0.493 to 15.25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8(-3.306 to 9.0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412(-7.358 to 0.5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- 3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9(-0.210 to 3.1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1**(0.564 to 3.3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1(-.0.496 to 1.27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- 4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der than 40 years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9(-1.867 to 4.184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99(-4.029 to 1.032)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29(-2.546 to 0.688)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9*(0.672 to 4.84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7(-0.001 to 3.515)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7*(0.091 to 2.3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10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r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(-1.563 to 1.7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9(-0.746 to 2.0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10(-1.684 to 0.0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vorc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8(-0.873 to 10.6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1(-2.713 to 6.95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7(-1.495 to 4.65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dow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732*(-12.473 to -0.992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879*(-9.713 to -0.045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22(-4.695 to 1.451)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ducation lev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ondary scho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4(-0.546 to 6.1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3(-1.218 to 4.4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1(-0.362 to 3.2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versity  gradu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ter degre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66(-3.573 to 0.0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88(-2.811 to 0.23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1(-0.341 to 1.6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ctorate degree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82*(-4.445 to -0.1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01(-3.624 to 0.0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7(-0.717 to 1.611)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ploy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employ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91*(0.557 to 5.22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4(-0.009 to 3.9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7(-0.688 to 1.8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tir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8(-11.144 to 14.1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18(-7.405 to 13.8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017(-10.808 to 2.7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88**(1.583 to  8.9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8**(1.622 to 7.8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75(-3.449 to 0.5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W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9(-0.380 to 3.439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2(-0.863 to 2.348)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7(-0.559 to 1.494)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king in isolation hospi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31(-5.699 to 4.0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55(-5.444 to 2.7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9(-2.281 to 2.9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62*(0.696 to 8.8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46*(0.422 to 7.27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smok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6(-1.329 to 3.0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- smoker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62*(0.408 to 13.116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96(-1.355 to 9.347)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6(-0.708 to 6.119)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story of chronic medical illnes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04**(2.105 to 6.103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2(-0.148 to 3.25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2*(0.154 to 2.311)</w:t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oeconomic cla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3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 cla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3**(0.743 to 4.8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5*(0.02 to 3.42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82(-1.873 to 0.3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ddle cla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 class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5(-3.272 to 1.243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06*(-3.900 to -0.112)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73(-1.985 to 0.439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*p&lt;0.05, **p&lt;0.01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22:23:00Z</dcterms:created>
  <dc:creator>laptop market</dc:creator>
  <dc:description/>
  <dc:language>en-US</dc:language>
  <cp:lastModifiedBy>laptop market</cp:lastModifiedBy>
  <dcterms:modified xsi:type="dcterms:W3CDTF">2020-07-01T22:23:00Z</dcterms:modified>
  <cp:revision>2</cp:revision>
  <dc:subject/>
  <dc:title/>
</cp:coreProperties>
</file>